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A24A8" w14:textId="77777777" w:rsidR="00C03A75" w:rsidRPr="009148C9" w:rsidRDefault="009148C9" w:rsidP="00C03A75">
      <w:pPr>
        <w:rPr>
          <w:rFonts w:asciiTheme="majorBidi" w:hAnsiTheme="majorBidi" w:cstheme="majorBidi"/>
        </w:rPr>
      </w:pPr>
      <w:r w:rsidRPr="00C03A75">
        <w:rPr>
          <w:rFonts w:asciiTheme="majorBidi" w:hAnsiTheme="majorBidi" w:cstheme="majorBidi"/>
          <w:b/>
          <w:bCs/>
        </w:rPr>
        <w:t>Appendix</w:t>
      </w:r>
      <w:r w:rsidRPr="009148C9">
        <w:rPr>
          <w:rFonts w:asciiTheme="majorBidi" w:hAnsiTheme="majorBidi" w:cstheme="majorBidi"/>
        </w:rPr>
        <w:t xml:space="preserve">. </w:t>
      </w:r>
      <w:r w:rsidR="00930D5F" w:rsidRPr="00930D5F">
        <w:rPr>
          <w:rFonts w:asciiTheme="majorBidi" w:hAnsiTheme="majorBidi" w:cstheme="majorBidi"/>
        </w:rPr>
        <w:t>Presence/absence of plant species recorded during the old and recent surveys, with life-form categories and chorological affinities.</w:t>
      </w:r>
      <w:r w:rsidR="00C03A75">
        <w:rPr>
          <w:rFonts w:asciiTheme="majorBidi" w:hAnsiTheme="majorBidi" w:cstheme="majorBidi"/>
        </w:rPr>
        <w:t xml:space="preserve"> </w:t>
      </w:r>
      <w:r w:rsidR="00C03A75" w:rsidRPr="009148C9">
        <w:rPr>
          <w:rFonts w:asciiTheme="majorBidi" w:hAnsiTheme="majorBidi" w:cstheme="majorBidi"/>
        </w:rPr>
        <w:t xml:space="preserve">The life forms are Ph, phanerophytes; Ch, chamaephytes; G, geophytes; He, hemi-cryptophytes and Th, therophytes. The chorotypes are: COSM, cosmopolitan AM, American; IT, </w:t>
      </w:r>
      <w:proofErr w:type="spellStart"/>
      <w:r w:rsidR="00C03A75" w:rsidRPr="009148C9">
        <w:rPr>
          <w:rFonts w:asciiTheme="majorBidi" w:hAnsiTheme="majorBidi" w:cstheme="majorBidi"/>
        </w:rPr>
        <w:t>Irano-Turanian</w:t>
      </w:r>
      <w:proofErr w:type="spellEnd"/>
      <w:r w:rsidR="00C03A75" w:rsidRPr="009148C9">
        <w:rPr>
          <w:rFonts w:asciiTheme="majorBidi" w:hAnsiTheme="majorBidi" w:cstheme="majorBidi"/>
        </w:rPr>
        <w:t xml:space="preserve">; ME, Mediterranean; SA, </w:t>
      </w:r>
      <w:proofErr w:type="spellStart"/>
      <w:r w:rsidR="00C03A75" w:rsidRPr="009148C9">
        <w:rPr>
          <w:rFonts w:asciiTheme="majorBidi" w:hAnsiTheme="majorBidi" w:cstheme="majorBidi"/>
        </w:rPr>
        <w:t>Saharo</w:t>
      </w:r>
      <w:proofErr w:type="spellEnd"/>
      <w:r w:rsidR="00C03A75" w:rsidRPr="009148C9">
        <w:rPr>
          <w:rFonts w:asciiTheme="majorBidi" w:hAnsiTheme="majorBidi" w:cstheme="majorBidi"/>
        </w:rPr>
        <w:t>-Arabian; SU, Sudano Zambezian and TR, Tropical</w:t>
      </w:r>
    </w:p>
    <w:p w14:paraId="092C27EB" w14:textId="19AD1B19" w:rsidR="009148C9" w:rsidRPr="009148C9" w:rsidRDefault="009148C9" w:rsidP="00930D5F">
      <w:pPr>
        <w:rPr>
          <w:rFonts w:asciiTheme="majorBidi" w:hAnsiTheme="majorBidi" w:cstheme="majorBidi"/>
        </w:rPr>
      </w:pPr>
    </w:p>
    <w:tbl>
      <w:tblPr>
        <w:tblW w:w="12900" w:type="dxa"/>
        <w:tblLook w:val="04A0" w:firstRow="1" w:lastRow="0" w:firstColumn="1" w:lastColumn="0" w:noHBand="0" w:noVBand="1"/>
      </w:tblPr>
      <w:tblGrid>
        <w:gridCol w:w="2480"/>
        <w:gridCol w:w="5560"/>
        <w:gridCol w:w="896"/>
        <w:gridCol w:w="923"/>
        <w:gridCol w:w="925"/>
        <w:gridCol w:w="2116"/>
      </w:tblGrid>
      <w:tr w:rsidR="005B5E5E" w:rsidRPr="005B5E5E" w14:paraId="64234162" w14:textId="77777777" w:rsidTr="005B5E5E">
        <w:trPr>
          <w:trHeight w:val="63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6FCE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1903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7A8AA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ld surve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E4B4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cent surve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A2A7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fe form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B40D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orology</w:t>
            </w:r>
          </w:p>
        </w:tc>
      </w:tr>
      <w:tr w:rsidR="005B5E5E" w:rsidRPr="005B5E5E" w14:paraId="42242008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03F2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anth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240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lephar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ciliaris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B.L. Burt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7A88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8A6B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C7D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0867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7799186F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DBCB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318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clipter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aniculata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.Darbysh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4CA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6E6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8D69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CED5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eo</w:t>
            </w:r>
          </w:p>
        </w:tc>
      </w:tr>
      <w:tr w:rsidR="005B5E5E" w:rsidRPr="005B5E5E" w14:paraId="368AD6A9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B5CA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izo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D3B2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izoon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nariense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3C0A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3A7C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9667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C10B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5B7FC60C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9EDA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E2A5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ianthem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rtulacastr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AC77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3BA4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6A7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288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6D95BEF8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D9AD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B0EB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ianthem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triquetra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lld.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 Spreng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F603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9DAA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5B12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DEE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7D66033D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C30B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6E49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aley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entandra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L.) Jeffre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BEFC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9D83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7AD2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AE45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M+I-T+S-Z</w:t>
            </w:r>
            <w:proofErr w:type="spellEnd"/>
          </w:p>
        </w:tc>
      </w:tr>
      <w:tr w:rsidR="005B5E5E" w:rsidRPr="005B5E5E" w14:paraId="6F1C2299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7391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maranth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6F46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erva javanica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Juss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B490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E103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143C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1364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73DD8472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83B8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F50F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erv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nat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L.) Juss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2587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B32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B207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00C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3D5BE9D8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F10A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F7F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maranthu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lit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bsp. 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leraceus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L.) Costea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C818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1B8A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51F9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94D0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16D53170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6CC1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FCF1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maranthus graecizans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9800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2378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8465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BEA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34C4AF2D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6599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259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maranthus hybridus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A96E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C15D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E2DC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FC56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157CBAC7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1120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CCD9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henopodium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rale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6EA7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0F2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08B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9004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s</w:t>
            </w:r>
          </w:p>
        </w:tc>
      </w:tr>
      <w:tr w:rsidR="005B5E5E" w:rsidRPr="005B5E5E" w14:paraId="13838252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617F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351D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aed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egyptiaca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selq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) Zoh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E54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46AE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6E98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9BB4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 I-T</w:t>
            </w:r>
          </w:p>
        </w:tc>
      </w:tr>
      <w:tr w:rsidR="005B5E5E" w:rsidRPr="005B5E5E" w14:paraId="055CD39C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B353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pi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60D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pium graveolens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EFA3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1FA7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125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5E05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s</w:t>
            </w:r>
          </w:p>
        </w:tc>
      </w:tr>
      <w:tr w:rsidR="005B5E5E" w:rsidRPr="005B5E5E" w14:paraId="602183E2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EC54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pocyn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810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lotropi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ocer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t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t.f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62F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CDEB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8F58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678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4E274323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D520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01FE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ptaden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yrotechnic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ne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56A9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7F21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F02C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B068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7A218CF4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76F7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8C6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rgular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tomentos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28F7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7092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7AC4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409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0424AD27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9792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D70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hazy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trict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D307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9C6E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0A58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AC71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556215F4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364F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stere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46D7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Lactuc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rriol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682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64C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4AB3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862C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-T+M</w:t>
            </w:r>
          </w:p>
        </w:tc>
      </w:tr>
      <w:tr w:rsidR="005B5E5E" w:rsidRPr="005B5E5E" w14:paraId="2C9166D8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10B2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6BFD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unae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tybace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Jacq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auver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BB7E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A4C4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CAD8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482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2E1076C3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3372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8707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unae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ssauens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Fres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ov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85F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10A2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8DA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7450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65B4C776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8E06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650F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ulicar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rabic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Cas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C393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BE2F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03FA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7D78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185E5863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4DD2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4C82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ulicar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incisa </w:t>
            </w:r>
            <w:proofErr w:type="gram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sp..</w:t>
            </w:r>
            <w:proofErr w:type="gramEnd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proofErr w:type="gram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ndollean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  <w:proofErr w:type="gram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Gamal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Eldi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E853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93FB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CF8F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7CDC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01EDF1A3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1829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ABBC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ulicar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uloide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r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DC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2D00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39DC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95B3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6C4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33D16FB9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BB30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F47C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ulicar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undulata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L.) C.A. Me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0F1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99ED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EEAB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E48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6602C549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7E8E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E671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onchus oleraceus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.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6C02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6018A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5EA8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2AC8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s</w:t>
            </w:r>
          </w:p>
        </w:tc>
      </w:tr>
      <w:tr w:rsidR="005B5E5E" w:rsidRPr="005B5E5E" w14:paraId="29E3D598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76B8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oragin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58E2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liotropi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bainense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sen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8C7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9903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DA08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8CF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5EDDD5C7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5F76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19D7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liotropi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cifer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3812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F811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88F8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7C42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6DE85B12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F0E8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E409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liotropi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amosissim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ehm.) DC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FD29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DE11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FB3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5C6C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I-T</w:t>
            </w:r>
          </w:p>
        </w:tc>
      </w:tr>
      <w:tr w:rsidR="005B5E5E" w:rsidRPr="005B5E5E" w14:paraId="215510CF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AAF2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E87D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ichodesm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frican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Sm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E3C0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2C1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593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9B44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2DF7FCE1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29DF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Brassic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281C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Brassic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urnefortii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uan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0EA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1089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26BB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BC2A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 +I-T + Sa-Si</w:t>
            </w:r>
          </w:p>
        </w:tc>
      </w:tr>
      <w:tr w:rsidR="005B5E5E" w:rsidRPr="005B5E5E" w14:paraId="68D97C6F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D06A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4F00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rset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ngisiliqu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ne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8778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E917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E919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50DA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71BF707C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7941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905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rett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arviflor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is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3C8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A648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F8C8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C5A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185C874D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B41C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83FF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houw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urpure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weinf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A050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F966A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A352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6E2E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66196D33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F495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rser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DB3E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ommiphor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ileadens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. Chris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B4CD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0404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ED20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B9E6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534543E3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F20C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esalpin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728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enn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loserice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sen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Greuter 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69E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399F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734E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68D3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791EDF2D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A366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6E11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enna italic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l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317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7E92A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8D3E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681D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309AC012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4C0A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ppar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F918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pterygi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glaucum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ne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E86C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4D2C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8459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2650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 I-T</w:t>
            </w:r>
          </w:p>
        </w:tc>
      </w:tr>
      <w:tr w:rsidR="005B5E5E" w:rsidRPr="005B5E5E" w14:paraId="0122737A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7360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15D7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pparis decidua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gew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DE9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B251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FD1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EC46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6EFD9650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4B5B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D46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eru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rassifol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C3A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6D24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CAFE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4765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3F533E9C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C74A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eom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4BCD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leome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ustroarabic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.F. </w:t>
            </w:r>
            <w:proofErr w:type="gram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mb.&amp;</w:t>
            </w:r>
            <w:proofErr w:type="gram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am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D02C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F9C2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554B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EAE5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209B5323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95BBF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7DB2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leome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ysanth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ne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2F7A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D19A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470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C13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1137B2A7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1339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410F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leome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roserifol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) De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B1AD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25FE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730E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B3ED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54E7B4B5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D68A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295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leome paradox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. Br.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3505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EE47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0850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D01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4645ED4F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C5FF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B74C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leome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apos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C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AF60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CD27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3F9D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4DE0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4B0CE3B2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DCFD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bretaceae</w:t>
            </w:r>
            <w:proofErr w:type="spellEnd"/>
          </w:p>
        </w:tc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AF9F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nocarpu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ncifoliu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ng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36B0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E4C5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3095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AD5E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2918F2FD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8094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volvul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85B3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uscut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yalin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t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0C4F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226F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D410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4499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07A25E54" w14:textId="77777777" w:rsidTr="005B5E5E">
        <w:trPr>
          <w:trHeight w:val="315"/>
        </w:trPr>
        <w:tc>
          <w:tcPr>
            <w:tcW w:w="2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E9D6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9CC9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uscuta campestris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unck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B8C7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8542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1020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6D62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43B7009C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96CF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curbit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73A1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itrullu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locynth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Schrad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75D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133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1C1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574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M</w:t>
            </w:r>
            <w:proofErr w:type="spellEnd"/>
          </w:p>
        </w:tc>
      </w:tr>
      <w:tr w:rsidR="005B5E5E" w:rsidRPr="005B5E5E" w14:paraId="6DED5B3A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F4BA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529B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ucumi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ophetar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F381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78A9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BD01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9EB8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197433E5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1C15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yper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24D5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yperus longus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DC2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179B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6893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ADE0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B5E5E" w:rsidRPr="005B5E5E" w14:paraId="79AAB191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7962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5EB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uphorbia arabica 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chst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&amp;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ud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ex </w:t>
            </w:r>
            <w:proofErr w:type="spellStart"/>
            <w:proofErr w:type="gram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.Anderson</w:t>
            </w:r>
            <w:proofErr w:type="spellEnd"/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55DD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D6A5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E9F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6D3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M+S-Z</w:t>
            </w:r>
            <w:proofErr w:type="spellEnd"/>
          </w:p>
        </w:tc>
      </w:tr>
      <w:tr w:rsidR="005B5E5E" w:rsidRPr="005B5E5E" w14:paraId="7B1E3DDC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AF8A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28EA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Euphorbia cuneat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hl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E1B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B91D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67C7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26E4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61FA73F2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8227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F580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Euphorbi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ranulat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80E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AEEC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6AEB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A8B2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-Z</w:t>
            </w:r>
          </w:p>
        </w:tc>
      </w:tr>
      <w:tr w:rsidR="005B5E5E" w:rsidRPr="005B5E5E" w14:paraId="54CB3380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EFE1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62612" w14:textId="77777777" w:rsidR="005B5E5E" w:rsidRPr="005B5E5E" w:rsidRDefault="005B5E5E" w:rsidP="005B5E5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Euphorbi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ostrat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:rtl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t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747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rtl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35FF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5F1D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C37F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7198E9C8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3A79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mi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2246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Ocimum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rsskaolii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th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A57C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81F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E94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A3A3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5E33FE9F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DA3A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av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B28A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  <w:t xml:space="preserve">Abutilon pannosum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:lang w:val="de-CH"/>
                <w14:ligatures w14:val="none"/>
              </w:rPr>
              <w:t>(Forst.f.) Schlech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C43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508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67AB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EC97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31AC9B5F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C078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9CA3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  <w:t xml:space="preserve">Hibiscus deflersii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:lang w:val="de-CH"/>
                <w14:ligatures w14:val="none"/>
              </w:rPr>
              <w:t>Schweinf. ex Cufod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89B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2A38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8ED9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F17B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eot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+ Pant</w:t>
            </w:r>
          </w:p>
        </w:tc>
      </w:tr>
      <w:tr w:rsidR="005B5E5E" w:rsidRPr="005B5E5E" w14:paraId="3EE53BF7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D15C9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9AE8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Malva parviflor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82D5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FDEA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D50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44D4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+I-T</w:t>
            </w:r>
          </w:p>
        </w:tc>
      </w:tr>
      <w:tr w:rsidR="005B5E5E" w:rsidRPr="005B5E5E" w14:paraId="0DAEAEA5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A3BC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46BA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ida alba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3CE2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85CC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BF10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A258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6A4C68FF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EBA6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li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289D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adiracht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indic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.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ss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ED75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73E7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3488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1FDA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eot</w:t>
            </w:r>
            <w:proofErr w:type="spellEnd"/>
          </w:p>
        </w:tc>
      </w:tr>
      <w:tr w:rsidR="005B5E5E" w:rsidRPr="005B5E5E" w14:paraId="1ED43801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4F87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mos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CFAC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Vachellia flava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) Kyal. &amp;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atwr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D35F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C8C9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95AE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26ED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0D463C3D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553D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DC1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negal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amulos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Benth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atwr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D340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268DA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D71B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1A4A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0EAF90D3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B20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75D0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 Vachelli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rtil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) Galasso &amp; Banf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9C9D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1ECB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3029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854F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40287F9F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3980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8F1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rosopi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juliflor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SW.) DC.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E5E8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DF14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D46F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6C3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15B60D0E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DF3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llugon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3FC6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ollugo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ervian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L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g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6B08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F961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DE92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5DC6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eo +M+I-T</w:t>
            </w:r>
          </w:p>
        </w:tc>
      </w:tr>
      <w:tr w:rsidR="005B5E5E" w:rsidRPr="005B5E5E" w14:paraId="1EDCB666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F823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yctagin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25CC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erhav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ffus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1DD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93E4A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6DB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9786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02A065F7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E3CB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B6A1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oerhav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elegans </w:t>
            </w: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bsp. 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elegans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s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267C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4DCB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44FF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D924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15342943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4577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D87C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  <w:t>Boerhavia sinuata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:lang w:val="de-CH"/>
                <w14:ligatures w14:val="none"/>
              </w:rPr>
              <w:t xml:space="preserve"> (Meikle) Greuter &amp; Burde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58E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447B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161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D402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1A40382B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FAF4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Papilion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282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stragalu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ogelii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Webb) Bornm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759D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DB35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5F99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48F0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00B7BC53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792A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2D48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rotalari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crophyll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h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F5B0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6F7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C96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2663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6AF12514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0710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DE2B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Indigofer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chstetteri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k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EF6B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B61B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B25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4976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2D419FEC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8683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4B9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Indigofera spinos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6D2F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9218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82E5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72BA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3A0BDE46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0F1C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95A3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ephrosi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ubic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is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) Bak.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66C1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D50B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F978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54F3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72442064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AE43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2FCE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phrosia purpurea (L.) Pers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E319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0723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AD9C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1CF2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7441AE74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BA2C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yllanth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F747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ndrachne asper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reng.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4F05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45F0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059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8D28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159C1049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E8C6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E2E3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  <w:t>Phyllanthus tenellus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:lang w:val="de-CH"/>
                <w14:ligatures w14:val="none"/>
              </w:rPr>
              <w:t xml:space="preserve"> var. 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  <w:t>arabicus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:lang w:val="de-CH"/>
                <w14:ligatures w14:val="none"/>
              </w:rPr>
              <w:t xml:space="preserve"> Müll.Ar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F5D5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D251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52D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C105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6FF3FF7B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96DD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ntagin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19E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ickx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erbian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is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) </w:t>
            </w:r>
            <w:proofErr w:type="spellStart"/>
            <w:proofErr w:type="gram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kh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&amp;</w:t>
            </w:r>
            <w:proofErr w:type="gram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oulo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F80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06F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29EA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2DC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5E3C8CD8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CFEA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448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indenberg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indic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tk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A10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41C9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127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0C3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eo</w:t>
            </w:r>
          </w:p>
        </w:tc>
      </w:tr>
      <w:tr w:rsidR="005B5E5E" w:rsidRPr="005B5E5E" w14:paraId="361717F3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425C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AE3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ristid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utabil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n. &amp;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pr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326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586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8B12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1AB5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eo</w:t>
            </w:r>
          </w:p>
        </w:tc>
      </w:tr>
      <w:tr w:rsidR="005B5E5E" w:rsidRPr="005B5E5E" w14:paraId="7998150D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EA77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B952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rachiar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ersioide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chst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) Stap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302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FEAD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01DC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4456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eo</w:t>
            </w:r>
          </w:p>
        </w:tc>
      </w:tr>
      <w:tr w:rsidR="005B5E5E" w:rsidRPr="005B5E5E" w14:paraId="7B422F05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C853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563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enchrus ciliaris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7784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D496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4DA1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E912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eo</w:t>
            </w:r>
          </w:p>
        </w:tc>
      </w:tr>
      <w:tr w:rsidR="005B5E5E" w:rsidRPr="005B5E5E" w14:paraId="5435E4BE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2CE1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811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enchru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chinatu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D7FE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FFF3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62A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AAB2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rop</w:t>
            </w:r>
            <w:proofErr w:type="spellEnd"/>
          </w:p>
        </w:tc>
      </w:tr>
      <w:tr w:rsidR="005B5E5E" w:rsidRPr="005B5E5E" w14:paraId="631AB5AA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52F7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B4F1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enchrus 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nnisetiform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ud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5CAD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2AD3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CB38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49D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I-T+S-Z</w:t>
            </w:r>
            <w:proofErr w:type="spellEnd"/>
          </w:p>
        </w:tc>
      </w:tr>
      <w:tr w:rsidR="005B5E5E" w:rsidRPr="005B5E5E" w14:paraId="21CE2FBB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81E9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520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enchru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tigeru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h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DB17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D58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692B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6253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474C0F10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9EBB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533C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hlori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yan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nth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F769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6366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217A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28D1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eo</w:t>
            </w:r>
          </w:p>
        </w:tc>
      </w:tr>
      <w:tr w:rsidR="005B5E5E" w:rsidRPr="005B5E5E" w14:paraId="1CE76B18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AB2E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21F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ynodon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actylon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Pers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5AA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F217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3E02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AC65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+I-T</w:t>
            </w:r>
            <w:proofErr w:type="spellEnd"/>
          </w:p>
        </w:tc>
      </w:tr>
      <w:tr w:rsidR="005B5E5E" w:rsidRPr="005B5E5E" w14:paraId="3E92AC2B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444B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E22B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actylocteni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egypti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Willd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76DE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0D89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FB3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0199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eo</w:t>
            </w:r>
          </w:p>
        </w:tc>
      </w:tr>
      <w:tr w:rsidR="005B5E5E" w:rsidRPr="005B5E5E" w14:paraId="7C9293C9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3C03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0F81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gitar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anguinal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Scop.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A272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BED3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9053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AEB5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+I-T</w:t>
            </w:r>
            <w:proofErr w:type="spellEnd"/>
          </w:p>
        </w:tc>
      </w:tr>
      <w:tr w:rsidR="005B5E5E" w:rsidRPr="005B5E5E" w14:paraId="4F3085E9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C6E8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B35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ragrost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rrelieri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v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12F0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CC87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49D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A54B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7F785D56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E138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04B1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anicum turgidum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D361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061B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DD5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21D3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+S-Z</w:t>
            </w:r>
          </w:p>
        </w:tc>
      </w:tr>
      <w:tr w:rsidR="005B5E5E" w:rsidRPr="005B5E5E" w14:paraId="0B3D350D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1A49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390D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ennisetum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vis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el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) Henr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76D9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4985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4406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8901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351B26CB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8F41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8CAF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ennisetum glaucum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R.Br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EE01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87A7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F47C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2672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45A2EEF9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C105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C98B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ennisetum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crour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n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BE26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A34C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C30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C77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-Z</w:t>
            </w:r>
          </w:p>
        </w:tc>
      </w:tr>
      <w:tr w:rsidR="005B5E5E" w:rsidRPr="005B5E5E" w14:paraId="51DF5554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69F8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3969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lica persica 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nth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461A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29B2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636E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F83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+I-T</w:t>
            </w:r>
          </w:p>
        </w:tc>
      </w:tr>
      <w:tr w:rsidR="005B5E5E" w:rsidRPr="005B5E5E" w14:paraId="53290B3B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9561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F99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ipagrost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iliat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f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) de Win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EAB8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6870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6C12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BE19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51A49FC5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0BFE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0041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ipagrost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lumos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Munro ex T. Anders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14F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6D77F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5F5B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0010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I-T+S-Z</w:t>
            </w:r>
            <w:proofErr w:type="spellEnd"/>
          </w:p>
        </w:tc>
      </w:tr>
      <w:tr w:rsidR="005B5E5E" w:rsidRPr="005B5E5E" w14:paraId="26B4D0C8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218D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ED20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icholaen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proofErr w:type="gram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eneriffae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(</w:t>
            </w:r>
            <w:proofErr w:type="spellStart"/>
            <w:proofErr w:type="gram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f.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Link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B6686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90DA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8E5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8BB4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+I-T+M</w:t>
            </w:r>
          </w:p>
        </w:tc>
      </w:tr>
      <w:tr w:rsidR="005B5E5E" w:rsidRPr="005B5E5E" w14:paraId="5B8222C2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A618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lygal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C157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olygal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byssinic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.Br. ex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sen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1450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16472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759E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FFF4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+I-T</w:t>
            </w:r>
            <w:proofErr w:type="spellEnd"/>
          </w:p>
        </w:tc>
      </w:tr>
      <w:tr w:rsidR="005B5E5E" w:rsidRPr="005B5E5E" w14:paraId="14D830FE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C5AF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rtulac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BF6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ortulaca </w:t>
            </w:r>
            <w:proofErr w:type="gram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leracea</w:t>
            </w:r>
            <w:proofErr w:type="gram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AB94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35B3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F5F8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1161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s</w:t>
            </w:r>
          </w:p>
        </w:tc>
      </w:tr>
      <w:tr w:rsidR="005B5E5E" w:rsidRPr="005B5E5E" w14:paraId="1F6D9AB4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C459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hamn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63FA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iziphus spina-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isti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Will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609A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ACE9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5084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B119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50F0E311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B99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ed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1AE2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chradenu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catu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l.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2DA2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79E5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1AAA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D5E2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7690AE25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3DD2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rophulari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873D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ntichari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rabica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1DCC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04D29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E99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9716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089F3888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5BBF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lan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8328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yoscyamus albus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6D89B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0864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D299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0613C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 + M</w:t>
            </w:r>
          </w:p>
        </w:tc>
      </w:tr>
      <w:tr w:rsidR="005B5E5E" w:rsidRPr="005B5E5E" w14:paraId="6CEBF458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8651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AF93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Datura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noxi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7DFB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D570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F82C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D5B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t.</w:t>
            </w:r>
          </w:p>
        </w:tc>
      </w:tr>
      <w:tr w:rsidR="005B5E5E" w:rsidRPr="005B5E5E" w14:paraId="48A61FE5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9C18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1AE0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olanum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can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D6064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791C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F602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4CC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</w:t>
            </w:r>
          </w:p>
        </w:tc>
      </w:tr>
      <w:tr w:rsidR="005B5E5E" w:rsidRPr="005B5E5E" w14:paraId="2EF4DA7D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27779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amaric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E2A48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amarix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phyll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L.) Kars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8F76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71B4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F5BB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A09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1CD03E44" w14:textId="77777777" w:rsidTr="005B5E5E">
        <w:trPr>
          <w:trHeight w:val="315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EC86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rticacea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9D1F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rsskaole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enacissim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9727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9E9F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1B0A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2BD2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644DFD48" w14:textId="77777777" w:rsidTr="005B5E5E">
        <w:trPr>
          <w:trHeight w:val="315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1852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Zygophyllaceae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E09D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  <w:t> Zygophyllum bruguieri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:lang w:val="de-CH"/>
                <w14:ligatures w14:val="none"/>
              </w:rPr>
              <w:t>(DC.) Christenh. &amp; By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C9C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8C750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310B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62A3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I-T</w:t>
            </w:r>
            <w:proofErr w:type="spellEnd"/>
          </w:p>
        </w:tc>
      </w:tr>
      <w:tr w:rsidR="005B5E5E" w:rsidRPr="005B5E5E" w14:paraId="3076219A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A9EA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45C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ygophyll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indicum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rm.f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istenh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&amp; By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0224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0246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28EF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36EFF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I-T</w:t>
            </w:r>
            <w:proofErr w:type="spellEnd"/>
          </w:p>
        </w:tc>
      </w:tr>
      <w:tr w:rsidR="005B5E5E" w:rsidRPr="005B5E5E" w14:paraId="2AC8E194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3D92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F711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ygophyllum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livieri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DC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istenh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&amp; By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2156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39E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8281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68212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I-T</w:t>
            </w:r>
            <w:proofErr w:type="spellEnd"/>
          </w:p>
        </w:tc>
      </w:tr>
      <w:tr w:rsidR="005B5E5E" w:rsidRPr="005B5E5E" w14:paraId="011214C7" w14:textId="77777777" w:rsidTr="005B5E5E">
        <w:trPr>
          <w:trHeight w:val="630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2BA1D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AD21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de-CH"/>
                <w14:ligatures w14:val="none"/>
              </w:rPr>
              <w:t> Zygophyllum paulayanum 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:lang w:val="de-CH"/>
                <w14:ligatures w14:val="none"/>
              </w:rPr>
              <w:t xml:space="preserve">(J.Wagner &amp; Vierh.)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istenh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&amp; By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A7108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F0E0E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1A3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3FE5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I-T</w:t>
            </w:r>
            <w:proofErr w:type="spellEnd"/>
          </w:p>
        </w:tc>
      </w:tr>
      <w:tr w:rsidR="005B5E5E" w:rsidRPr="005B5E5E" w14:paraId="6A0D922E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3CEF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6B350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etraena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implex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 (L.) </w:t>
            </w:r>
            <w:proofErr w:type="spellStart"/>
            <w:proofErr w:type="gram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ier&amp;</w:t>
            </w:r>
            <w:proofErr w:type="gram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uli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9FF8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EE8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B664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F571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3D130508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DD3B7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FE7A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ribulu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cropteru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</w:t>
            </w: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cropteru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is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5BE4A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1FC91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31EC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11C9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1F031611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4C984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39CF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Tribulus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ntandrus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ssk</w:t>
            </w:r>
            <w:proofErr w:type="spellEnd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9FC5D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33195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20B01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CF22B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  <w:tr w:rsidR="005B5E5E" w:rsidRPr="005B5E5E" w14:paraId="290AF34F" w14:textId="77777777" w:rsidTr="005B5E5E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257BA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5456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ribulus terrestris</w:t>
            </w: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C31F3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4EE6C" w14:textId="77777777" w:rsidR="005B5E5E" w:rsidRPr="005B5E5E" w:rsidRDefault="005B5E5E" w:rsidP="005B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B9973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AA00E" w14:textId="77777777" w:rsidR="005B5E5E" w:rsidRPr="005B5E5E" w:rsidRDefault="005B5E5E" w:rsidP="005B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B5E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-Si+S-Z</w:t>
            </w:r>
            <w:proofErr w:type="spellEnd"/>
          </w:p>
        </w:tc>
      </w:tr>
    </w:tbl>
    <w:p w14:paraId="38AD247F" w14:textId="77777777" w:rsidR="00795948" w:rsidRDefault="00795948"/>
    <w:sectPr w:rsidR="00795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9A"/>
    <w:rsid w:val="005B5E5E"/>
    <w:rsid w:val="005D5E9A"/>
    <w:rsid w:val="00682312"/>
    <w:rsid w:val="00742FC7"/>
    <w:rsid w:val="00795948"/>
    <w:rsid w:val="007D1EB8"/>
    <w:rsid w:val="009148C9"/>
    <w:rsid w:val="00930D5F"/>
    <w:rsid w:val="00B56822"/>
    <w:rsid w:val="00C03A75"/>
    <w:rsid w:val="00D153DC"/>
    <w:rsid w:val="00FC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64AB1"/>
  <w15:chartTrackingRefBased/>
  <w15:docId w15:val="{1116FC2F-184C-46F8-A3DE-7B4007234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5E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E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E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E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E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E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E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E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E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E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E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E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E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E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E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E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E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E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E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E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E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E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E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E9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148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48C9"/>
    <w:rPr>
      <w:color w:val="954F72"/>
      <w:u w:val="single"/>
    </w:rPr>
  </w:style>
  <w:style w:type="paragraph" w:customStyle="1" w:styleId="msonormal0">
    <w:name w:val="msonormal"/>
    <w:basedOn w:val="Normal"/>
    <w:rsid w:val="0091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91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91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font7">
    <w:name w:val="font7"/>
    <w:basedOn w:val="Normal"/>
    <w:rsid w:val="0091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font8">
    <w:name w:val="font8"/>
    <w:basedOn w:val="Normal"/>
    <w:rsid w:val="0091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font9">
    <w:name w:val="font9"/>
    <w:basedOn w:val="Normal"/>
    <w:rsid w:val="0091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5">
    <w:name w:val="xl65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67">
    <w:name w:val="xl67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70">
    <w:name w:val="xl70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91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7">
    <w:name w:val="xl77"/>
    <w:basedOn w:val="Normal"/>
    <w:rsid w:val="0091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8">
    <w:name w:val="xl78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9">
    <w:name w:val="xl79"/>
    <w:basedOn w:val="Normal"/>
    <w:rsid w:val="009148C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9148C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1">
    <w:name w:val="xl81"/>
    <w:basedOn w:val="Normal"/>
    <w:rsid w:val="009148C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2">
    <w:name w:val="xl82"/>
    <w:basedOn w:val="Normal"/>
    <w:rsid w:val="0091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3">
    <w:name w:val="xl83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paragraph" w:customStyle="1" w:styleId="xl84">
    <w:name w:val="xl84"/>
    <w:basedOn w:val="Normal"/>
    <w:rsid w:val="009148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051</Words>
  <Characters>5508</Characters>
  <Application>Microsoft Office Word</Application>
  <DocSecurity>0</DocSecurity>
  <Lines>786</Lines>
  <Paragraphs>728</Paragraphs>
  <ScaleCrop>false</ScaleCrop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ali</dc:creator>
  <cp:keywords/>
  <dc:description/>
  <cp:lastModifiedBy>emad ali</cp:lastModifiedBy>
  <cp:revision>5</cp:revision>
  <dcterms:created xsi:type="dcterms:W3CDTF">2026-01-16T12:14:00Z</dcterms:created>
  <dcterms:modified xsi:type="dcterms:W3CDTF">2026-01-16T15:03:00Z</dcterms:modified>
</cp:coreProperties>
</file>